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354C3" w14:textId="70E15DFF" w:rsidR="002029C3" w:rsidDel="00D269F5" w:rsidRDefault="002029C3" w:rsidP="002029C3">
      <w:pPr>
        <w:spacing w:after="544" w:line="259" w:lineRule="auto"/>
        <w:ind w:left="0" w:firstLine="0"/>
        <w:jc w:val="right"/>
        <w:rPr>
          <w:del w:id="0" w:author="Ashrita Mondal" w:date="2025-05-29T05:08:00Z" w16du:dateUtc="2025-05-28T23:38:00Z"/>
        </w:rPr>
      </w:pPr>
      <w:del w:id="1" w:author="Ashrita Mondal" w:date="2025-05-29T05:08:00Z" w16du:dateUtc="2025-05-28T23:38:00Z">
        <w:r w:rsidDel="00D269F5">
          <w:delText>A1</w:delText>
        </w:r>
      </w:del>
    </w:p>
    <w:p w14:paraId="73E91BD6" w14:textId="1A66D5E7" w:rsidR="00D269F5" w:rsidRPr="00D269F5" w:rsidRDefault="002029C3" w:rsidP="00D269F5">
      <w:pPr>
        <w:spacing w:after="41" w:line="259" w:lineRule="auto"/>
        <w:rPr>
          <w:lang w:val="en-CA"/>
          <w:rPrChange w:id="2" w:author="Ashrita Mondal" w:date="2025-05-29T05:07:00Z" w16du:dateUtc="2025-05-28T23:37:00Z">
            <w:rPr>
              <w:lang w:val="en-US"/>
            </w:rPr>
          </w:rPrChange>
        </w:rPr>
        <w:pPrChange w:id="3" w:author="Ashrita Mondal" w:date="2025-05-29T05:08:00Z" w16du:dateUtc="2025-05-28T23:38:00Z">
          <w:pPr>
            <w:pStyle w:val="Heading2"/>
          </w:pPr>
        </w:pPrChange>
      </w:pPr>
      <w:del w:id="4" w:author="Ashrita Mondal" w:date="2025-05-29T05:08:00Z" w16du:dateUtc="2025-05-28T23:38:00Z">
        <w:r w:rsidRPr="007E743B" w:rsidDel="00D269F5">
          <w:delText>Appendices</w:delText>
        </w:r>
      </w:del>
      <w:ins w:id="5" w:author="Ashrita Mondal" w:date="2025-05-29T05:07:00Z" w16du:dateUtc="2025-05-28T23:37:00Z">
        <w:r w:rsidR="00D269F5">
          <w:rPr>
            <w:b/>
            <w:sz w:val="18"/>
          </w:rPr>
          <w:t>Table S</w:t>
        </w:r>
        <w:r w:rsidR="00D269F5">
          <w:rPr>
            <w:b/>
            <w:sz w:val="18"/>
          </w:rPr>
          <w:t>1</w:t>
        </w:r>
      </w:ins>
      <w:ins w:id="6" w:author="Ashrita Mondal" w:date="2025-05-29T05:08:00Z" w16du:dateUtc="2025-05-28T23:38:00Z">
        <w:r w:rsidR="00D269F5">
          <w:rPr>
            <w:b/>
            <w:sz w:val="18"/>
          </w:rPr>
          <w:t>.</w:t>
        </w:r>
      </w:ins>
      <w:ins w:id="7" w:author="Ashrita Mondal" w:date="2025-05-29T05:07:00Z" w16du:dateUtc="2025-05-28T23:37:00Z">
        <w:r w:rsidR="00D269F5">
          <w:rPr>
            <w:b/>
            <w:sz w:val="18"/>
          </w:rPr>
          <w:t xml:space="preserve"> </w:t>
        </w:r>
        <w:r w:rsidR="00D269F5">
          <w:rPr>
            <w:sz w:val="18"/>
          </w:rPr>
          <w:t>Percentage and Count for Leading Causes of Mortality in the United States in Cinemorgue Wiki Database</w:t>
        </w:r>
        <w:r w:rsidR="00D269F5">
          <w:rPr>
            <w:sz w:val="18"/>
          </w:rPr>
          <w:t>.</w:t>
        </w:r>
      </w:ins>
    </w:p>
    <w:tbl>
      <w:tblPr>
        <w:tblStyle w:val="TableGrid"/>
        <w:tblW w:w="10359" w:type="dxa"/>
        <w:tblInd w:w="0" w:type="dxa"/>
        <w:tblCellMar>
          <w:top w:w="29" w:type="dxa"/>
          <w:right w:w="115" w:type="dxa"/>
        </w:tblCellMar>
        <w:tblLook w:val="04A0" w:firstRow="1" w:lastRow="0" w:firstColumn="1" w:lastColumn="0" w:noHBand="0" w:noVBand="1"/>
      </w:tblPr>
      <w:tblGrid>
        <w:gridCol w:w="4391"/>
        <w:gridCol w:w="1088"/>
        <w:gridCol w:w="1276"/>
        <w:gridCol w:w="1276"/>
        <w:gridCol w:w="1172"/>
        <w:gridCol w:w="1156"/>
      </w:tblGrid>
      <w:tr w:rsidR="002029C3" w14:paraId="4CD93695" w14:textId="77777777" w:rsidTr="00271BE5">
        <w:trPr>
          <w:trHeight w:val="482"/>
        </w:trPr>
        <w:tc>
          <w:tcPr>
            <w:tcW w:w="439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25B8842E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rPr>
                <w:b/>
              </w:rPr>
              <w:t>Mortality Causes</w:t>
            </w:r>
          </w:p>
        </w:tc>
        <w:tc>
          <w:tcPr>
            <w:tcW w:w="1088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32B3A357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rPr>
                <w:b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08E1726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rPr>
                <w:b/>
              </w:rPr>
              <w:t>Female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61ADEC6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rPr>
                <w:b/>
              </w:rPr>
              <w:t>Female</w:t>
            </w:r>
          </w:p>
          <w:p w14:paraId="5FE14731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rPr>
                <w:b/>
              </w:rPr>
              <w:t>Coun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07506E7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rPr>
                <w:b/>
              </w:rPr>
              <w:t>Male 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496BF89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rPr>
                <w:b/>
              </w:rPr>
              <w:t>Male</w:t>
            </w:r>
          </w:p>
          <w:p w14:paraId="263EA8AA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rPr>
                <w:b/>
              </w:rPr>
              <w:t>Count</w:t>
            </w:r>
          </w:p>
        </w:tc>
      </w:tr>
      <w:tr w:rsidR="002029C3" w14:paraId="1E8FA1D6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40FCE24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1. Diseases of the Heart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D641704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648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3D3C96B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26.4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EE30D54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71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78301F2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73.6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7EE5DC1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477</w:t>
            </w:r>
          </w:p>
        </w:tc>
      </w:tr>
      <w:tr w:rsidR="002029C3" w14:paraId="1A426C1F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74057BA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 xml:space="preserve">2. Malignant Neoplasm </w:t>
            </w:r>
            <w:r>
              <w:rPr>
                <w:i/>
              </w:rPr>
              <w:t>(Cancer)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A722AE6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297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8E49977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45.8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4E030E4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36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7C05951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54.2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92F6500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61</w:t>
            </w:r>
          </w:p>
        </w:tc>
      </w:tr>
      <w:tr w:rsidR="002029C3" w14:paraId="263EE698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13AA0CE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3. COVID-19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137B383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3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0EE76AB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33.3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74B4767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DFF06A0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66.7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BADD130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2</w:t>
            </w:r>
          </w:p>
        </w:tc>
      </w:tr>
      <w:tr w:rsidR="002029C3" w14:paraId="3BC50A61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6212BFC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4. Accidents (unintentional injuries)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1A1496C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1,250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38A9D23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38.8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7BB0694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485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CF844D2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61.2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B74D2BB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765</w:t>
            </w:r>
          </w:p>
        </w:tc>
      </w:tr>
      <w:tr w:rsidR="002029C3" w14:paraId="5758ADDE" w14:textId="77777777" w:rsidTr="00271BE5">
        <w:trPr>
          <w:trHeight w:val="486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12BF8CB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 xml:space="preserve">5. Cerebrovascular Disease </w:t>
            </w:r>
            <w:r>
              <w:rPr>
                <w:i/>
              </w:rPr>
              <w:t>(stroke, brain hemorrhage)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EF43725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72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9F47782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30.6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29993BD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22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8C58783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69.4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CEC7BDD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50</w:t>
            </w:r>
          </w:p>
        </w:tc>
      </w:tr>
      <w:tr w:rsidR="002029C3" w14:paraId="4B8C9304" w14:textId="77777777" w:rsidTr="00271BE5">
        <w:trPr>
          <w:trHeight w:val="486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012FCA9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 xml:space="preserve">6. Chronic Lower Respiratory Disease </w:t>
            </w:r>
            <w:r>
              <w:rPr>
                <w:i/>
              </w:rPr>
              <w:t>(COPD, emphysema, etc.)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3739F28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11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5ADB17A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27.3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37E64AB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3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2E8DBAD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72.7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A403060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8</w:t>
            </w:r>
          </w:p>
        </w:tc>
      </w:tr>
      <w:tr w:rsidR="002029C3" w14:paraId="2EC96795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AF0DD83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7. Alzheimer Disease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56EDB5C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10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8E21A21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50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5116FA8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5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8F549AF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50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518AD9E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5</w:t>
            </w:r>
          </w:p>
        </w:tc>
      </w:tr>
      <w:tr w:rsidR="002029C3" w14:paraId="7E953F71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F978928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8. Diabetes Mellitus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375AF0D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—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4C978BE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—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029BD9B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—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C5BC013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—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6E44770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—</w:t>
            </w:r>
          </w:p>
        </w:tc>
      </w:tr>
      <w:tr w:rsidR="002029C3" w14:paraId="313CA9AE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3EAFD540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9. Chronic Liver Disease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A94D42F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8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A9D0A68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37.5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5A510DF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3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88513BB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62.5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452A2CF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5</w:t>
            </w:r>
          </w:p>
        </w:tc>
      </w:tr>
      <w:tr w:rsidR="002029C3" w14:paraId="2477F7FE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F4640D0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10. ‡Nephritis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5316C24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12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40E6F3B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6.7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8CDEF39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2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F5F0771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83.3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BAD5A8F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0</w:t>
            </w:r>
          </w:p>
        </w:tc>
      </w:tr>
      <w:tr w:rsidR="002029C3" w14:paraId="1364CAD3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9718F29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†Suicide (intentional self-harm)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48DE11A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2,382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20167AE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39.7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AF351C2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945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3944743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60.3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A7E8943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437</w:t>
            </w:r>
          </w:p>
        </w:tc>
      </w:tr>
      <w:tr w:rsidR="002029C3" w14:paraId="1CE58AA8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CC5C151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‡Essential hypertension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99610E6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—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D13248B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—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26DABEF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—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469B595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—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667F317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—</w:t>
            </w:r>
          </w:p>
        </w:tc>
      </w:tr>
      <w:tr w:rsidR="002029C3" w14:paraId="2D7D172A" w14:textId="77777777" w:rsidTr="00271BE5">
        <w:trPr>
          <w:trHeight w:val="243"/>
        </w:trPr>
        <w:tc>
          <w:tcPr>
            <w:tcW w:w="4390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2D050595" w14:textId="77777777" w:rsidR="002029C3" w:rsidRDefault="002029C3" w:rsidP="00271BE5">
            <w:pPr>
              <w:spacing w:after="0" w:line="259" w:lineRule="auto"/>
              <w:ind w:left="120" w:firstLine="0"/>
            </w:pPr>
            <w:r>
              <w:t>ˆOther</w:t>
            </w: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34B3E199" w14:textId="77777777" w:rsidR="002029C3" w:rsidRDefault="002029C3" w:rsidP="00271BE5">
            <w:pPr>
              <w:spacing w:after="0" w:line="259" w:lineRule="auto"/>
              <w:ind w:left="124" w:firstLine="0"/>
            </w:pPr>
            <w:r>
              <w:t>55,216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3E27475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28.4%</w:t>
            </w:r>
          </w:p>
        </w:tc>
        <w:tc>
          <w:tcPr>
            <w:tcW w:w="127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19AB074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5,678</w:t>
            </w:r>
          </w:p>
        </w:tc>
        <w:tc>
          <w:tcPr>
            <w:tcW w:w="117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6702709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71.6%</w:t>
            </w:r>
          </w:p>
        </w:tc>
        <w:tc>
          <w:tcPr>
            <w:tcW w:w="115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7965665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39,538</w:t>
            </w:r>
          </w:p>
        </w:tc>
      </w:tr>
    </w:tbl>
    <w:p w14:paraId="32EE821F" w14:textId="7995CB9F" w:rsidR="002029C3" w:rsidDel="00D269F5" w:rsidRDefault="002029C3" w:rsidP="002029C3">
      <w:pPr>
        <w:spacing w:after="41" w:line="259" w:lineRule="auto"/>
        <w:jc w:val="center"/>
        <w:rPr>
          <w:del w:id="8" w:author="Ashrita Mondal" w:date="2025-05-29T05:07:00Z" w16du:dateUtc="2025-05-28T23:37:00Z"/>
        </w:rPr>
      </w:pPr>
      <w:del w:id="9" w:author="Ashrita Mondal" w:date="2025-05-29T05:07:00Z" w16du:dateUtc="2025-05-28T23:37:00Z">
        <w:r w:rsidDel="00D269F5">
          <w:rPr>
            <w:b/>
            <w:sz w:val="18"/>
          </w:rPr>
          <w:delText xml:space="preserve">Table A1: </w:delText>
        </w:r>
        <w:r w:rsidDel="00D269F5">
          <w:rPr>
            <w:sz w:val="18"/>
          </w:rPr>
          <w:delText>Percentage and Count for Leading Causes of Mortality in the United States in Cinemorgue Wiki Database</w:delText>
        </w:r>
      </w:del>
    </w:p>
    <w:p w14:paraId="0302AD44" w14:textId="77777777" w:rsidR="002029C3" w:rsidRDefault="002029C3" w:rsidP="002029C3">
      <w:pPr>
        <w:spacing w:after="44" w:line="255" w:lineRule="auto"/>
        <w:ind w:left="15"/>
        <w:jc w:val="both"/>
      </w:pPr>
      <w:r>
        <w:rPr>
          <w:sz w:val="18"/>
        </w:rPr>
        <w:t xml:space="preserve">†Denotes </w:t>
      </w:r>
      <w:r>
        <w:rPr>
          <w:i/>
          <w:sz w:val="18"/>
        </w:rPr>
        <w:t xml:space="preserve">top 10 </w:t>
      </w:r>
      <w:r>
        <w:rPr>
          <w:sz w:val="18"/>
        </w:rPr>
        <w:t>cause of death for males only</w:t>
      </w:r>
    </w:p>
    <w:p w14:paraId="18BDC08E" w14:textId="77777777" w:rsidR="002029C3" w:rsidRDefault="002029C3" w:rsidP="002029C3">
      <w:pPr>
        <w:spacing w:after="18" w:line="255" w:lineRule="auto"/>
        <w:ind w:left="15"/>
        <w:jc w:val="both"/>
      </w:pPr>
      <w:r>
        <w:rPr>
          <w:sz w:val="18"/>
        </w:rPr>
        <w:t xml:space="preserve">‡Denotes </w:t>
      </w:r>
      <w:r>
        <w:rPr>
          <w:i/>
          <w:sz w:val="18"/>
        </w:rPr>
        <w:t xml:space="preserve">top 10 </w:t>
      </w:r>
      <w:r>
        <w:rPr>
          <w:sz w:val="18"/>
        </w:rPr>
        <w:t>cause of death for females only</w:t>
      </w:r>
    </w:p>
    <w:p w14:paraId="4290B991" w14:textId="77777777" w:rsidR="002029C3" w:rsidRDefault="002029C3" w:rsidP="002029C3">
      <w:pPr>
        <w:spacing w:after="18" w:line="255" w:lineRule="auto"/>
        <w:ind w:left="15"/>
        <w:jc w:val="both"/>
        <w:rPr>
          <w:ins w:id="10" w:author="Ashrita Mondal" w:date="2025-05-29T05:07:00Z" w16du:dateUtc="2025-05-28T23:37:00Z"/>
          <w:sz w:val="18"/>
        </w:rPr>
      </w:pPr>
      <w:r>
        <w:rPr>
          <w:sz w:val="18"/>
        </w:rPr>
        <w:t>ˆ“Other” causes of death are all deaths not captured in the categories above</w:t>
      </w:r>
    </w:p>
    <w:p w14:paraId="55C2B710" w14:textId="1E6C0824" w:rsidR="00D269F5" w:rsidRDefault="00D269F5" w:rsidP="00D269F5">
      <w:pPr>
        <w:spacing w:after="41" w:line="259" w:lineRule="auto"/>
        <w:pPrChange w:id="11" w:author="Ashrita Mondal" w:date="2025-05-29T05:08:00Z" w16du:dateUtc="2025-05-28T23:38:00Z">
          <w:pPr>
            <w:spacing w:after="18" w:line="255" w:lineRule="auto"/>
            <w:ind w:left="15"/>
            <w:jc w:val="both"/>
          </w:pPr>
        </w:pPrChange>
      </w:pPr>
      <w:ins w:id="12" w:author="Ashrita Mondal" w:date="2025-05-29T05:07:00Z" w16du:dateUtc="2025-05-28T23:37:00Z">
        <w:r>
          <w:rPr>
            <w:b/>
            <w:sz w:val="18"/>
          </w:rPr>
          <w:t>Table S</w:t>
        </w:r>
        <w:r>
          <w:rPr>
            <w:b/>
            <w:sz w:val="18"/>
          </w:rPr>
          <w:t>2</w:t>
        </w:r>
      </w:ins>
      <w:ins w:id="13" w:author="Ashrita Mondal" w:date="2025-05-29T05:08:00Z" w16du:dateUtc="2025-05-28T23:38:00Z">
        <w:r>
          <w:rPr>
            <w:b/>
            <w:sz w:val="18"/>
          </w:rPr>
          <w:t>.</w:t>
        </w:r>
      </w:ins>
      <w:ins w:id="14" w:author="Ashrita Mondal" w:date="2025-05-29T05:07:00Z" w16du:dateUtc="2025-05-28T23:37:00Z">
        <w:r>
          <w:rPr>
            <w:b/>
            <w:sz w:val="18"/>
          </w:rPr>
          <w:t xml:space="preserve"> </w:t>
        </w:r>
        <w:r>
          <w:rPr>
            <w:sz w:val="18"/>
          </w:rPr>
          <w:t>Percentage of Leading Causes of Mortality in the United States in Cinemorgue Wiki Database versus NVSS</w:t>
        </w:r>
        <w:r>
          <w:rPr>
            <w:sz w:val="18"/>
          </w:rPr>
          <w:t>.</w:t>
        </w:r>
      </w:ins>
    </w:p>
    <w:tbl>
      <w:tblPr>
        <w:tblStyle w:val="TableGrid"/>
        <w:tblW w:w="7680" w:type="dxa"/>
        <w:tblInd w:w="0" w:type="dxa"/>
        <w:tblCellMar>
          <w:top w:w="29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4390"/>
        <w:gridCol w:w="2010"/>
        <w:gridCol w:w="1280"/>
      </w:tblGrid>
      <w:tr w:rsidR="002029C3" w14:paraId="0DB3D1A2" w14:textId="77777777" w:rsidTr="00271BE5">
        <w:trPr>
          <w:trHeight w:val="243"/>
        </w:trPr>
        <w:tc>
          <w:tcPr>
            <w:tcW w:w="439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452BC013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rPr>
                <w:b/>
              </w:rPr>
              <w:t>Mortality Causes</w:t>
            </w:r>
          </w:p>
        </w:tc>
        <w:tc>
          <w:tcPr>
            <w:tcW w:w="201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746EEC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rPr>
                <w:b/>
              </w:rPr>
              <w:t>Cinemorgue</w:t>
            </w:r>
          </w:p>
        </w:tc>
        <w:tc>
          <w:tcPr>
            <w:tcW w:w="128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1FD01B4B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rPr>
                <w:b/>
              </w:rPr>
              <w:t>NVSS</w:t>
            </w:r>
          </w:p>
        </w:tc>
      </w:tr>
      <w:tr w:rsidR="002029C3" w14:paraId="7E0054EB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67DEEF8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. Diseases of the Heart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4585FE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1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E3262AD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19.6%</w:t>
            </w:r>
          </w:p>
        </w:tc>
      </w:tr>
      <w:tr w:rsidR="002029C3" w14:paraId="712F4349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DC6C5E9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 xml:space="preserve">2. Malignant Neoplasm </w:t>
            </w:r>
            <w:r>
              <w:rPr>
                <w:i/>
              </w:rPr>
              <w:t>(Cancer)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A3764C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rPr>
                <w:i/>
              </w:rPr>
              <w:t>&lt;</w:t>
            </w:r>
            <w:r>
              <w:t>1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2FE4F27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17.1%</w:t>
            </w:r>
          </w:p>
        </w:tc>
      </w:tr>
      <w:tr w:rsidR="002029C3" w14:paraId="145991D4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3D354999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3. COVID—19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554993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rPr>
                <w:i/>
              </w:rPr>
              <w:t>&lt;</w:t>
            </w:r>
            <w:r>
              <w:t>1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2F461D3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11.8%</w:t>
            </w:r>
          </w:p>
        </w:tc>
      </w:tr>
      <w:tr w:rsidR="002029C3" w14:paraId="4146B8EC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B3C3201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4. Accidents (unintentional injuries)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572ED9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2.1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EAD168C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6.4%</w:t>
            </w:r>
          </w:p>
        </w:tc>
      </w:tr>
      <w:tr w:rsidR="002029C3" w14:paraId="79AAF0E6" w14:textId="77777777" w:rsidTr="00271BE5">
        <w:trPr>
          <w:trHeight w:val="486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1311B30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 xml:space="preserve">5. Cerebrovascular Disease </w:t>
            </w:r>
            <w:r>
              <w:rPr>
                <w:i/>
              </w:rPr>
              <w:t>(stroke, brain hemorrhage)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ECD807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rPr>
                <w:i/>
              </w:rPr>
              <w:t>&lt;</w:t>
            </w:r>
            <w:r>
              <w:t>1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0286B59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4.6%</w:t>
            </w:r>
          </w:p>
        </w:tc>
      </w:tr>
      <w:tr w:rsidR="002029C3" w14:paraId="6DC2848B" w14:textId="77777777" w:rsidTr="00271BE5">
        <w:trPr>
          <w:trHeight w:val="486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DE890E8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 xml:space="preserve">6. Chronic Lower Respiratory Disease </w:t>
            </w:r>
            <w:r>
              <w:rPr>
                <w:i/>
              </w:rPr>
              <w:t>(COPD, emphysema, etc.)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0BD698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rPr>
                <w:i/>
              </w:rPr>
              <w:t>&lt;</w:t>
            </w:r>
            <w:r>
              <w:t>1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734558B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4.0%</w:t>
            </w:r>
          </w:p>
        </w:tc>
      </w:tr>
      <w:tr w:rsidR="002029C3" w14:paraId="6F1DC8C5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A63BA89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7. Alzheimer Disease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F80524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rPr>
                <w:i/>
              </w:rPr>
              <w:t>&lt;</w:t>
            </w:r>
            <w:r>
              <w:t>1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BEA1B15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3.4%</w:t>
            </w:r>
          </w:p>
        </w:tc>
      </w:tr>
      <w:tr w:rsidR="002029C3" w14:paraId="28FC36A0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4AC2D18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8. Diabetes Mellitus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4AD167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—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D503489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2.9%</w:t>
            </w:r>
          </w:p>
        </w:tc>
      </w:tr>
      <w:tr w:rsidR="002029C3" w14:paraId="0A258522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EC85D35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9. Chronic Liver Disease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ACA63A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rPr>
                <w:i/>
              </w:rPr>
              <w:t>&lt;</w:t>
            </w:r>
            <w:r>
              <w:t>1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571CF2B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1.6%</w:t>
            </w:r>
          </w:p>
        </w:tc>
      </w:tr>
      <w:tr w:rsidR="002029C3" w14:paraId="667CE6F3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C711B07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10. ‡Nephritis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26C5CA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—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C7EC5F4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1.5%</w:t>
            </w:r>
          </w:p>
        </w:tc>
      </w:tr>
      <w:tr w:rsidR="002029C3" w14:paraId="32459803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0B4D2CA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†Suicide (intentional self—harm)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077969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3.9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DC96571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1.4%</w:t>
            </w:r>
          </w:p>
        </w:tc>
      </w:tr>
      <w:tr w:rsidR="002029C3" w14:paraId="19761061" w14:textId="77777777" w:rsidTr="00271BE5">
        <w:trPr>
          <w:trHeight w:val="247"/>
        </w:trPr>
        <w:tc>
          <w:tcPr>
            <w:tcW w:w="43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32E57D96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‡Essential hypertension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0FBCCF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—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BCB1874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1.21%</w:t>
            </w:r>
          </w:p>
        </w:tc>
      </w:tr>
      <w:tr w:rsidR="002029C3" w14:paraId="33C95477" w14:textId="77777777" w:rsidTr="00271BE5">
        <w:trPr>
          <w:trHeight w:val="243"/>
        </w:trPr>
        <w:tc>
          <w:tcPr>
            <w:tcW w:w="4390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615F24D7" w14:textId="77777777" w:rsidR="002029C3" w:rsidRDefault="002029C3" w:rsidP="00271BE5">
            <w:pPr>
              <w:spacing w:after="0" w:line="259" w:lineRule="auto"/>
              <w:ind w:left="0" w:firstLine="0"/>
            </w:pPr>
            <w:r>
              <w:t>ˆOther</w:t>
            </w:r>
          </w:p>
        </w:tc>
        <w:tc>
          <w:tcPr>
            <w:tcW w:w="201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A153083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92.4%</w:t>
            </w:r>
          </w:p>
        </w:tc>
        <w:tc>
          <w:tcPr>
            <w:tcW w:w="1280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39F2D45A" w14:textId="77777777" w:rsidR="002029C3" w:rsidRDefault="002029C3" w:rsidP="00271BE5">
            <w:pPr>
              <w:spacing w:after="0" w:line="259" w:lineRule="auto"/>
              <w:ind w:left="4" w:firstLine="0"/>
            </w:pPr>
            <w:r>
              <w:t>24.9%</w:t>
            </w:r>
          </w:p>
        </w:tc>
      </w:tr>
    </w:tbl>
    <w:p w14:paraId="4DBA35EB" w14:textId="3BCC7584" w:rsidR="002029C3" w:rsidDel="00D269F5" w:rsidRDefault="002029C3" w:rsidP="002029C3">
      <w:pPr>
        <w:spacing w:after="41" w:line="259" w:lineRule="auto"/>
        <w:jc w:val="center"/>
        <w:rPr>
          <w:del w:id="15" w:author="Ashrita Mondal" w:date="2025-05-29T05:07:00Z" w16du:dateUtc="2025-05-28T23:37:00Z"/>
        </w:rPr>
      </w:pPr>
      <w:del w:id="16" w:author="Ashrita Mondal" w:date="2025-05-29T05:07:00Z" w16du:dateUtc="2025-05-28T23:37:00Z">
        <w:r w:rsidDel="00D269F5">
          <w:rPr>
            <w:b/>
            <w:sz w:val="18"/>
          </w:rPr>
          <w:delText xml:space="preserve">Table A2: </w:delText>
        </w:r>
        <w:r w:rsidDel="00D269F5">
          <w:rPr>
            <w:sz w:val="18"/>
          </w:rPr>
          <w:delText>Percentage of Leading Causes of Mortality in the United States in Cinemorgue Wiki Database versus NVSS</w:delText>
        </w:r>
      </w:del>
    </w:p>
    <w:p w14:paraId="7BB3464B" w14:textId="77777777" w:rsidR="002029C3" w:rsidRDefault="002029C3" w:rsidP="002029C3">
      <w:pPr>
        <w:spacing w:after="44" w:line="255" w:lineRule="auto"/>
        <w:ind w:left="15"/>
        <w:jc w:val="both"/>
      </w:pPr>
      <w:r>
        <w:rPr>
          <w:sz w:val="18"/>
        </w:rPr>
        <w:t xml:space="preserve">†Denotes </w:t>
      </w:r>
      <w:r>
        <w:rPr>
          <w:i/>
          <w:sz w:val="18"/>
        </w:rPr>
        <w:t xml:space="preserve">top 10 </w:t>
      </w:r>
      <w:r>
        <w:rPr>
          <w:sz w:val="18"/>
        </w:rPr>
        <w:t>cause of death for males only</w:t>
      </w:r>
    </w:p>
    <w:p w14:paraId="279CA7DB" w14:textId="77777777" w:rsidR="002029C3" w:rsidRDefault="002029C3" w:rsidP="002029C3">
      <w:pPr>
        <w:spacing w:after="18" w:line="255" w:lineRule="auto"/>
        <w:ind w:left="15"/>
        <w:jc w:val="both"/>
      </w:pPr>
      <w:r>
        <w:rPr>
          <w:sz w:val="18"/>
        </w:rPr>
        <w:t xml:space="preserve">‡Denotes </w:t>
      </w:r>
      <w:r>
        <w:rPr>
          <w:i/>
          <w:sz w:val="18"/>
        </w:rPr>
        <w:t xml:space="preserve">top 10 </w:t>
      </w:r>
      <w:r>
        <w:rPr>
          <w:sz w:val="18"/>
        </w:rPr>
        <w:t>cause of death for females only</w:t>
      </w:r>
    </w:p>
    <w:p w14:paraId="3FE032BB" w14:textId="77777777" w:rsidR="002029C3" w:rsidRDefault="002029C3" w:rsidP="002029C3">
      <w:pPr>
        <w:spacing w:after="18" w:line="255" w:lineRule="auto"/>
        <w:ind w:left="15"/>
        <w:jc w:val="both"/>
      </w:pPr>
      <w:r>
        <w:rPr>
          <w:sz w:val="18"/>
        </w:rPr>
        <w:t>ˆ“Other” causes of death are all deaths not captured in the categories above</w:t>
      </w:r>
    </w:p>
    <w:p w14:paraId="17897F68" w14:textId="77777777" w:rsidR="00BA1A28" w:rsidRDefault="00BA1A28"/>
    <w:sectPr w:rsidR="00BA1A28" w:rsidSect="002029C3">
      <w:headerReference w:type="even" r:id="rId6"/>
      <w:headerReference w:type="default" r:id="rId7"/>
      <w:headerReference w:type="first" r:id="rId8"/>
      <w:pgSz w:w="12240" w:h="15840"/>
      <w:pgMar w:top="1440" w:right="936" w:bottom="1440" w:left="93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63057" w14:textId="77777777" w:rsidR="00B61D65" w:rsidRDefault="00B61D65">
      <w:pPr>
        <w:spacing w:after="0" w:line="240" w:lineRule="auto"/>
      </w:pPr>
      <w:r>
        <w:separator/>
      </w:r>
    </w:p>
  </w:endnote>
  <w:endnote w:type="continuationSeparator" w:id="0">
    <w:p w14:paraId="0AE5C89A" w14:textId="77777777" w:rsidR="00B61D65" w:rsidRDefault="00B61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2F338" w14:textId="77777777" w:rsidR="00B61D65" w:rsidRDefault="00B61D65">
      <w:pPr>
        <w:spacing w:after="0" w:line="240" w:lineRule="auto"/>
      </w:pPr>
      <w:r>
        <w:separator/>
      </w:r>
    </w:p>
  </w:footnote>
  <w:footnote w:type="continuationSeparator" w:id="0">
    <w:p w14:paraId="487C5627" w14:textId="77777777" w:rsidR="00B61D65" w:rsidRDefault="00B61D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07164A" w14:textId="77777777" w:rsidR="00AE3A42" w:rsidRDefault="00AE3A42">
    <w:pPr>
      <w:spacing w:after="160" w:line="259" w:lineRule="auto"/>
      <w:ind w:left="0" w:firstLine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B7B14" w14:textId="77777777" w:rsidR="00AE3A42" w:rsidRDefault="00AE3A42">
    <w:pPr>
      <w:spacing w:after="160" w:line="259" w:lineRule="auto"/>
      <w:ind w:left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E71F8" w14:textId="77777777" w:rsidR="00AE3A42" w:rsidRDefault="00AE3A42">
    <w:pPr>
      <w:spacing w:after="160" w:line="259" w:lineRule="auto"/>
      <w:ind w:left="0" w:firstLine="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0sTQwNDQysTA2NjFQ0lEKTi0uzszPAykwrAUAd9G+6ywAAAA="/>
  </w:docVars>
  <w:rsids>
    <w:rsidRoot w:val="002029C3"/>
    <w:rsid w:val="002029C3"/>
    <w:rsid w:val="003948C4"/>
    <w:rsid w:val="00457CBE"/>
    <w:rsid w:val="00594F5D"/>
    <w:rsid w:val="00696A52"/>
    <w:rsid w:val="00AE3A42"/>
    <w:rsid w:val="00B13432"/>
    <w:rsid w:val="00B61D65"/>
    <w:rsid w:val="00BA1A28"/>
    <w:rsid w:val="00D269F5"/>
    <w:rsid w:val="00D6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3C6B9"/>
  <w15:chartTrackingRefBased/>
  <w15:docId w15:val="{031B0A31-B9C0-5E4A-8A8E-89B229AE5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9C3"/>
    <w:pPr>
      <w:spacing w:after="11" w:line="252" w:lineRule="auto"/>
      <w:ind w:left="10" w:hanging="10"/>
    </w:pPr>
    <w:rPr>
      <w:rFonts w:ascii="Cambria" w:eastAsia="Cambria" w:hAnsi="Cambria" w:cs="Cambria"/>
      <w:color w:val="000000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9C3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9C3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9C3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9C3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9C3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9C3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9C3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9C3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9C3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02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9C3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202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9C3"/>
    <w:pPr>
      <w:numPr>
        <w:ilvl w:val="1"/>
      </w:numPr>
      <w:spacing w:after="160" w:line="278" w:lineRule="auto"/>
      <w:ind w:left="10" w:hanging="1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202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9C3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202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9C3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202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9C3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2029C3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D269F5"/>
    <w:pPr>
      <w:spacing w:after="0" w:line="240" w:lineRule="auto"/>
    </w:pPr>
    <w:rPr>
      <w:rFonts w:ascii="Cambria" w:eastAsia="Cambria" w:hAnsi="Cambria" w:cs="Cambria"/>
      <w:color w:val="000000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Ashrita Mondal</cp:lastModifiedBy>
  <cp:revision>2</cp:revision>
  <dcterms:created xsi:type="dcterms:W3CDTF">2025-05-09T18:50:00Z</dcterms:created>
  <dcterms:modified xsi:type="dcterms:W3CDTF">2025-05-28T23:38:00Z</dcterms:modified>
</cp:coreProperties>
</file>